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1135"/>
        <w:gridCol w:w="1418"/>
        <w:gridCol w:w="1417"/>
        <w:gridCol w:w="912"/>
        <w:gridCol w:w="1276"/>
        <w:gridCol w:w="1134"/>
        <w:gridCol w:w="1559"/>
        <w:gridCol w:w="1073"/>
        <w:gridCol w:w="708"/>
        <w:gridCol w:w="1560"/>
        <w:gridCol w:w="1134"/>
        <w:gridCol w:w="1417"/>
      </w:tblGrid>
      <w:tr w:rsidR="00671B80" w:rsidRPr="00D553C4" w14:paraId="6A114302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0178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Autho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42EA" w14:textId="77777777" w:rsidR="00DB29DB" w:rsidRPr="00DB29DB" w:rsidRDefault="00DB29DB" w:rsidP="00A97C8D">
            <w:p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Endpoi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018C" w14:textId="77777777" w:rsidR="00DB29DB" w:rsidRPr="00DB29DB" w:rsidRDefault="00DB29DB" w:rsidP="00A97C8D">
            <w:p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Number of anim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18F8" w14:textId="77777777" w:rsidR="00DB29DB" w:rsidRPr="00D553C4" w:rsidRDefault="00DB29DB" w:rsidP="00A97C8D">
            <w:p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nsult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DC6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ime to resusci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398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Blood lo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A93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urgical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471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esuscitatio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2C9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orta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9FC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-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therm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4957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induction/</w:t>
            </w:r>
          </w:p>
          <w:p w14:paraId="3306D4D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rewarming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0BF0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Study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perio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/</w:t>
            </w:r>
          </w:p>
          <w:p w14:paraId="16D3AE03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perio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68E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hesis</w:t>
            </w:r>
          </w:p>
        </w:tc>
      </w:tr>
      <w:tr w:rsidR="00671B80" w:rsidRPr="00D553C4" w14:paraId="1FA5DB29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87AF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Inaba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K et al.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JbmFiYTwvQXV0aG9yPjxZZWFyPjIwMTE8L1llYXI+PFJl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JbmFiYTwvQXV0aG9yPjxZZWFyPjIwMTE8L1llYXI+PFJl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3" w:tooltip="Inaba, 2011 #121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3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03E3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Blood loss</w:t>
            </w:r>
          </w:p>
          <w:p w14:paraId="52A007F6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42CE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Gauze control: n=11</w:t>
            </w:r>
          </w:p>
          <w:p w14:paraId="1B35BBE5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Celox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n=11</w:t>
            </w:r>
          </w:p>
          <w:p w14:paraId="7775F89C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QuickClot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>: n=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7043" w14:textId="77777777" w:rsidR="00DB29DB" w:rsidRPr="00D553C4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venous line</w:t>
            </w:r>
          </w:p>
          <w:p w14:paraId="481269EB" w14:textId="77777777" w:rsidR="00DB29DB" w:rsidRPr="00D553C4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 cm hepatic injury (grade IV) with scalpel blad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435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Start"/>
            <w:r w:rsidRPr="00D553C4">
              <w:rPr>
                <w:sz w:val="12"/>
                <w:szCs w:val="12"/>
                <w:lang w:val="en-GB"/>
              </w:rPr>
              <w:t>:    0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min</w:t>
            </w:r>
          </w:p>
          <w:p w14:paraId="250190A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hepatic injury:</w:t>
            </w:r>
          </w:p>
          <w:p w14:paraId="48175E2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12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4E2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5% (</w:t>
            </w: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25 ml/kg BW) of total blood volume</w:t>
            </w:r>
          </w:p>
          <w:p w14:paraId="1F59845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epatic injury: </w:t>
            </w:r>
          </w:p>
          <w:p w14:paraId="483789A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Gauze Control: 8.3ml/kg BW </w:t>
            </w:r>
          </w:p>
          <w:p w14:paraId="15A78E8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Celox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.7 ml/kg BW</w:t>
            </w:r>
          </w:p>
          <w:p w14:paraId="58147F6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QuickClo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4.6 ml/kg B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7830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and liver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6994" w14:textId="77777777" w:rsidR="003513EE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: </w:t>
            </w:r>
          </w:p>
          <w:p w14:paraId="0F19A43E" w14:textId="23CF48EE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bookmarkStart w:id="0" w:name="_GoBack"/>
            <w:bookmarkEnd w:id="0"/>
            <w:r w:rsidRPr="00D553C4">
              <w:rPr>
                <w:sz w:val="12"/>
                <w:szCs w:val="12"/>
                <w:lang w:val="en-GB"/>
              </w:rPr>
              <w:t>Lactated Ringer´s three times the shed blood volume</w:t>
            </w:r>
          </w:p>
          <w:p w14:paraId="65BEA10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hepatic injury: Lactated Ringer´s to maintain a MAP of &gt;60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A1A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52E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0E5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cool packs before hepatic injury/ rewarming with warm infu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099F1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164E8713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2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, </w:t>
            </w:r>
            <w:proofErr w:type="gramStart"/>
            <w:r w:rsidRPr="00D553C4">
              <w:rPr>
                <w:sz w:val="12"/>
                <w:szCs w:val="12"/>
                <w:lang w:val="it-IT"/>
              </w:rPr>
              <w:t>48</w:t>
            </w:r>
            <w:proofErr w:type="gramEnd"/>
            <w:r w:rsidRPr="00D553C4">
              <w:rPr>
                <w:sz w:val="12"/>
                <w:szCs w:val="12"/>
                <w:lang w:val="it-IT"/>
              </w:rPr>
              <w:t xml:space="preserve">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wake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5DA0932E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3D2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s part of the lethal triad- effects of different loca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statics</w:t>
            </w:r>
            <w:proofErr w:type="spellEnd"/>
          </w:p>
        </w:tc>
      </w:tr>
      <w:tr w:rsidR="00671B80" w:rsidRPr="00D553C4" w14:paraId="645EA7A3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6D37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Garraway N et al. 2007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HYXJyYXdheTwvQXV0aG9yPjxZZWFyPjIwMDc8L1llYXI+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HYXJyYXdheTwvQXV0aG9yPjxZZWFyPjIwMDc8L1llYXI+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19" w:tooltip="Garraway, 2007 #937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9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AF1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Rewarming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1CF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nventional rewarming: n=7</w:t>
            </w:r>
          </w:p>
          <w:p w14:paraId="53A7E85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VBP rewarming: n=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6AE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venous line</w:t>
            </w:r>
          </w:p>
          <w:p w14:paraId="11D7388D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2CD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≈ 40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2607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AP 35-40mmHg</w:t>
            </w:r>
          </w:p>
          <w:p w14:paraId="4F7AA03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(≈ 35% of total blood volum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938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809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chieve/maintain MAP of 80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508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.3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560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9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6EE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nd external cool packs after hem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befor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/ rewarming with warm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, warm infusions, warming blanket with or without warm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veno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-venous pump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B49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2C04090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5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31DB3B4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Time to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perform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splenectom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84D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f different re-warming techniques</w:t>
            </w:r>
          </w:p>
        </w:tc>
      </w:tr>
      <w:tr w:rsidR="00671B80" w:rsidRPr="00D553C4" w14:paraId="481807CA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0F81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Dickneite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G et al. 2008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&lt;EndNote&gt;&lt;Cite&gt;&lt;Author&gt;Dickneite&lt;/Author&gt;&lt;Year&gt;2008&lt;/Year&gt;&lt;RecNum&gt;3189&lt;/RecNum&gt;&lt;DisplayText&gt;(16)&lt;/DisplayText&gt;&lt;record&gt;&lt;rec-number&gt;3189&lt;/rec-number&gt;&lt;foreign-keys&gt;&lt;key app="EN" db-id="avdvtfptlpdp9heerroxa5xsvrd5war9p9f9" timestamp="1385896159"&gt;3189&lt;/key&gt;&lt;/foreign-keys&gt;&lt;ref-type name="Journal Article"&gt;17&lt;/ref-type&gt;&lt;contributors&gt;&lt;authors&gt;&lt;author&gt;Dickneite, G.&lt;/author&gt;&lt;author&gt;Doerr, B.&lt;/author&gt;&lt;author&gt;Kaspereit, F.&lt;/author&gt;&lt;/authors&gt;&lt;/contributors&gt;&lt;auth-address&gt;Department of Pharmacology and Toxicology, CSL Behring GmbH, Marburg, Germany. Gerhard.Dickneite@cslbehring.com&lt;/auth-address&gt;&lt;titles&gt;&lt;title&gt;Characterization of the coagulation deficit in porcine dilutional coagulopathy and substitution with a prothrombin complex concentrate&lt;/title&gt;&lt;secondary-title&gt;Anesth Analg&lt;/secondary-title&gt;&lt;alt-title&gt;Anesthesia and analgesia&lt;/alt-title&gt;&lt;/titles&gt;&lt;periodical&gt;&lt;full-title&gt;Anesthesia and analgesia&lt;/full-title&gt;&lt;abbr-1&gt;Anesth Analg&lt;/abbr-1&gt;&lt;/periodical&gt;&lt;alt-periodical&gt;&lt;full-title&gt;Anesthesia and analgesia&lt;/full-title&gt;&lt;abbr-1&gt;Anesth Analg&lt;/abbr-1&gt;&lt;/alt-periodical&gt;&lt;pages&gt;1070-7, table of contents&lt;/pages&gt;&lt;volume&gt;106&lt;/volume&gt;&lt;number&gt;4&lt;/number&gt;&lt;keywords&gt;&lt;keyword&gt;Anesthetics, Intravenous&lt;/keyword&gt;&lt;keyword&gt;Animals&lt;/keyword&gt;&lt;keyword&gt;Blood Coagulation Disorders/*drug therapy&lt;/keyword&gt;&lt;keyword&gt;Blood Coagulation Factors/*therapeutic use&lt;/keyword&gt;&lt;keyword&gt;Disease Models, Animal&lt;/keyword&gt;&lt;keyword&gt;Hemodilution/methods&lt;/keyword&gt;&lt;keyword&gt;Hemorrhage/physiopathology&lt;/keyword&gt;&lt;keyword&gt;Platelet Aggregation/drug effects&lt;/keyword&gt;&lt;keyword&gt;Swine&lt;/keyword&gt;&lt;keyword&gt;Thiopental&lt;/keyword&gt;&lt;/keywords&gt;&lt;dates&gt;&lt;year&gt;2008&lt;/year&gt;&lt;pub-dates&gt;&lt;date&gt;Apr&lt;/date&gt;&lt;/pub-dates&gt;&lt;/dates&gt;&lt;isbn&gt;1526-7598 (Electronic)&amp;#xD;0003-2999 (Linking)&lt;/isbn&gt;&lt;accession-num&gt;18349175&lt;/accession-num&gt;&lt;urls&gt;&lt;related-urls&gt;&lt;url&gt;http://www.ncbi.nlm.nih.gov/pubmed/18349175&lt;/url&gt;&lt;/related-urls&gt;&lt;/urls&gt;&lt;electronic-resource-num&gt;10.1213/ane.0b013e318165dfbb&lt;/electronic-resource-num&gt;&lt;/record&gt;&lt;/Cite&gt;&lt;/EndNote&gt;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16" w:tooltip="Dickneite, 2008 #318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6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81E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7EE5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N=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059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duction of normotensive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dilution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coagulopath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2E2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einfusion 10 min after withdraw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C0A3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Withdrawal of whole blood and reinfusion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pende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rythrocytes and H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0851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206BD156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3mm hole in the femoral neck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95C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Reinfusion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pende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rythrocytes and HE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BC5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7FF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6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0F0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 intentional induction of hypothermia, due to infusions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9FEB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696AE2AB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4486B45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DE2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</w:t>
            </w:r>
          </w:p>
        </w:tc>
      </w:tr>
      <w:tr w:rsidR="00671B80" w:rsidRPr="00D553C4" w14:paraId="16FDA19D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A713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artini WZ et al. 2008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pPC9BdXRob3I+PFllYXI+MjAwODwvWWVhcj48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pPC9BdXRob3I+PFllYXI+MjAwODwvWWVhcj48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37" w:tooltip="Martini, 2008 #922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37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63C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E93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EE4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arterial lin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AC09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D79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≈30% of total blood volu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C18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33A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x the shed blood volume of lactated Ringer´s solutio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79A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7EB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49F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start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with cold blanket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06EF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63A7CAE0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371EDB3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4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107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3A935AD6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CB98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Martinowitz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U et al. 200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vd2l0ejwvQXV0aG9yPjxZZWFyPjIwMDE8L1ll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vd2l0ejwvQXV0aG9yPjxZZWFyPjIwMDE8L1ll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7" w:tooltip="Martinowitz, 2001 #92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7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4B9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Blood loss</w:t>
            </w:r>
          </w:p>
          <w:p w14:paraId="58A9346D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lotting factor activity</w:t>
            </w:r>
          </w:p>
          <w:p w14:paraId="6E4D1F7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Morta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4C8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With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FVIIa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application: n=5</w:t>
            </w:r>
          </w:p>
          <w:p w14:paraId="628B184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Without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FVIIa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application: n=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6D4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duction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, exchange transfusion</w:t>
            </w:r>
          </w:p>
          <w:p w14:paraId="6F81196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Grade V liver injur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97D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,5 min after liver inju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9E6B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VI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pplication:</w:t>
            </w:r>
          </w:p>
          <w:p w14:paraId="5484591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r>
              <w:rPr>
                <w:sz w:val="12"/>
                <w:szCs w:val="12"/>
                <w:lang w:val="en-GB"/>
              </w:rPr>
              <w:t xml:space="preserve">     </w:t>
            </w:r>
            <w:r w:rsidRPr="00D553C4">
              <w:rPr>
                <w:sz w:val="12"/>
                <w:szCs w:val="12"/>
                <w:lang w:val="en-GB"/>
              </w:rPr>
              <w:t>≈ 530ml</w:t>
            </w:r>
          </w:p>
          <w:p w14:paraId="745BC37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Without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VI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pplication:</w:t>
            </w:r>
          </w:p>
          <w:p w14:paraId="7F6697D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r>
              <w:rPr>
                <w:sz w:val="12"/>
                <w:szCs w:val="12"/>
                <w:lang w:val="en-GB"/>
              </w:rPr>
              <w:t xml:space="preserve">      </w:t>
            </w:r>
            <w:r w:rsidRPr="00D553C4">
              <w:rPr>
                <w:sz w:val="12"/>
                <w:szCs w:val="12"/>
                <w:lang w:val="en-GB"/>
              </w:rPr>
              <w:t>≈ 980ml</w:t>
            </w:r>
          </w:p>
          <w:p w14:paraId="1DDB739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232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aparotomy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09E1" w14:textId="77777777" w:rsidR="00DB29DB" w:rsidRPr="00D553C4" w:rsidRDefault="00DB29DB" w:rsidP="00DB29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</w:tabs>
              <w:ind w:left="252" w:hanging="180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xchange transfusion:</w:t>
            </w:r>
          </w:p>
          <w:p w14:paraId="6F66CDB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60% of total blood volume   </w:t>
            </w:r>
          </w:p>
          <w:p w14:paraId="55EF8CB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exchange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with HES</w:t>
            </w:r>
          </w:p>
          <w:p w14:paraId="61F57BFA" w14:textId="77777777" w:rsidR="00DB29DB" w:rsidRPr="00D553C4" w:rsidRDefault="00DB29DB" w:rsidP="00DB29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</w:tabs>
              <w:ind w:left="252" w:hanging="18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liver injury:</w:t>
            </w:r>
          </w:p>
          <w:p w14:paraId="21A2149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Return to and maintenance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preinjur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MAP by infusion of lactated Ringer´s solution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C3F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751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AA7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Before liver injury by cold infusion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partly  rewarming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with 40°C Ringers lactate during resusci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BE9F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0D66AB5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1 hour</w:t>
            </w:r>
          </w:p>
          <w:p w14:paraId="36C8BAD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proofErr w:type="gramEnd"/>
          </w:p>
          <w:p w14:paraId="4DB4C2D0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not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974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s part of the lethal triad- effects on coagulation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</w:p>
        </w:tc>
      </w:tr>
      <w:tr w:rsidR="00671B80" w:rsidRPr="00D553C4" w14:paraId="395517FD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92DE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Spoerke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N et al. 2009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cG9lcmtlPC9BdXRob3I+PFllYXI+MjAwOTwvWWVhcj48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cG9lcmtlPC9BdXRob3I+PFllYXI+MjAwOTwvWWVhcj48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60" w:tooltip="Spoerke, 2009 #1254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0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214C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5B0D217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lotting factor activity</w:t>
            </w:r>
          </w:p>
          <w:p w14:paraId="21CAEA8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9A95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FP: n=8</w:t>
            </w:r>
          </w:p>
          <w:p w14:paraId="399DE45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LP: n=8</w:t>
            </w:r>
          </w:p>
          <w:p w14:paraId="794D25B5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1:1 FFP-RBC: n=8</w:t>
            </w:r>
          </w:p>
          <w:p w14:paraId="1FAC891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1:1 LP-PBC: n=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066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emur fracture with captive bolt gun</w:t>
            </w:r>
          </w:p>
          <w:p w14:paraId="50468F7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3DFA66E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Grade V liver injury with uncontrolled bleeding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8461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min after con-trolled hem-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orrhage</w:t>
            </w:r>
            <w:proofErr w:type="spellEnd"/>
          </w:p>
          <w:p w14:paraId="0168516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30 sec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unc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-trolled bleeding</w:t>
            </w:r>
          </w:p>
          <w:p w14:paraId="1A06F5C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3FE4" w14:textId="77777777" w:rsid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blee</w:t>
            </w:r>
            <w:proofErr w:type="spellEnd"/>
          </w:p>
          <w:p w14:paraId="1C12CB16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ding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1805BE22" w14:textId="77777777" w:rsidR="00DB29DB" w:rsidRDefault="00DB29DB" w:rsidP="00A97C8D">
            <w:pPr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</w:t>
            </w:r>
            <w:r w:rsidRPr="00D553C4">
              <w:rPr>
                <w:sz w:val="12"/>
                <w:szCs w:val="12"/>
                <w:lang w:val="en-GB"/>
              </w:rPr>
              <w:t xml:space="preserve">60% of total </w:t>
            </w:r>
            <w:r>
              <w:rPr>
                <w:sz w:val="12"/>
                <w:szCs w:val="12"/>
                <w:lang w:val="en-GB"/>
              </w:rPr>
              <w:t xml:space="preserve">     </w:t>
            </w:r>
          </w:p>
          <w:p w14:paraId="2F5BE3D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bloo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</w:t>
            </w:r>
          </w:p>
          <w:p w14:paraId="7340D49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otal blood loss:</w:t>
            </w:r>
          </w:p>
          <w:p w14:paraId="19284B0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</w:t>
            </w:r>
            <w:r w:rsidRPr="00D553C4">
              <w:rPr>
                <w:sz w:val="12"/>
                <w:szCs w:val="12"/>
                <w:lang w:val="en-GB"/>
              </w:rPr>
              <w:t>FFP: ≈564ml</w:t>
            </w:r>
          </w:p>
          <w:p w14:paraId="39D34D8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</w:t>
            </w:r>
            <w:r w:rsidRPr="00D553C4">
              <w:rPr>
                <w:sz w:val="12"/>
                <w:szCs w:val="12"/>
                <w:lang w:val="en-GB"/>
              </w:rPr>
              <w:t>LP: ≈630ml</w:t>
            </w:r>
          </w:p>
          <w:p w14:paraId="7A52ACF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</w:t>
            </w:r>
            <w:r w:rsidRPr="00D553C4">
              <w:rPr>
                <w:sz w:val="12"/>
                <w:szCs w:val="12"/>
                <w:lang w:val="en-GB"/>
              </w:rPr>
              <w:t>1:1 FFP-RBC:</w:t>
            </w:r>
          </w:p>
          <w:p w14:paraId="50C1F63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r>
              <w:rPr>
                <w:sz w:val="12"/>
                <w:szCs w:val="12"/>
                <w:lang w:val="en-GB"/>
              </w:rPr>
              <w:t xml:space="preserve">     </w:t>
            </w:r>
            <w:r w:rsidRPr="00D553C4">
              <w:rPr>
                <w:sz w:val="12"/>
                <w:szCs w:val="12"/>
                <w:lang w:val="en-GB"/>
              </w:rPr>
              <w:t>≈609ml</w:t>
            </w:r>
          </w:p>
          <w:p w14:paraId="3C0F734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r>
              <w:rPr>
                <w:sz w:val="12"/>
                <w:szCs w:val="12"/>
                <w:lang w:val="en-GB"/>
              </w:rPr>
              <w:t xml:space="preserve">    </w:t>
            </w:r>
            <w:r w:rsidRPr="00D553C4">
              <w:rPr>
                <w:sz w:val="12"/>
                <w:szCs w:val="12"/>
                <w:lang w:val="en-GB"/>
              </w:rPr>
              <w:t>1:1 LP-PBC:</w:t>
            </w:r>
          </w:p>
          <w:p w14:paraId="37C60F5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r>
              <w:rPr>
                <w:sz w:val="12"/>
                <w:szCs w:val="12"/>
                <w:lang w:val="en-GB"/>
              </w:rPr>
              <w:t xml:space="preserve">    </w:t>
            </w:r>
            <w:r w:rsidRPr="00D553C4">
              <w:rPr>
                <w:sz w:val="12"/>
                <w:szCs w:val="12"/>
                <w:lang w:val="en-GB"/>
              </w:rPr>
              <w:t>≈447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087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F1C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controlled bleeding:</w:t>
            </w:r>
          </w:p>
          <w:p w14:paraId="533E629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3 times the controlled   </w:t>
            </w:r>
          </w:p>
          <w:p w14:paraId="1B595D9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 with </w:t>
            </w:r>
          </w:p>
          <w:p w14:paraId="4E68A48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0.9% saline solution</w:t>
            </w:r>
          </w:p>
          <w:p w14:paraId="1F7BAE4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uncontrolled bleeding:</w:t>
            </w:r>
          </w:p>
          <w:p w14:paraId="66D8885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Either FFP, LP, FFP-PRBC in 1:1 ratio or LP-PRBC in 1:1 ratio with infusions equal to the blood removed during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1BF4640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21C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03E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0C3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femora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x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nd laparotomy, before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61A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42754A2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28AB08D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38C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f FFP and lyophilized plasma</w:t>
            </w:r>
          </w:p>
        </w:tc>
      </w:tr>
      <w:tr w:rsidR="00671B80" w:rsidRPr="00D553C4" w14:paraId="187CA0B3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1BC1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Cho SD et al. 2009 and Lee TH et al. Transfusion 2013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DaG88L0F1dGhvcj48WWVhcj4yMDA5PC9ZZWFyPjxSZWNO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DaG88L0F1dGhvcj48WWVhcj4yMDA5PC9ZZWFyPjxSZWNO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15" w:tooltip="Cho, 2009 #1016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5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26" w:tooltip="Lee, 2013 #3205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6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8299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lastRenderedPageBreak/>
              <w:t>Cho SD 2009:</w:t>
            </w:r>
          </w:p>
          <w:p w14:paraId="4A15E5F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Development of new model</w:t>
            </w:r>
          </w:p>
          <w:p w14:paraId="45254D3D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lastRenderedPageBreak/>
              <w:t>Lee TH 2013:</w:t>
            </w:r>
          </w:p>
          <w:p w14:paraId="431102B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  <w:p w14:paraId="7EA0F87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Inflammatory respon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02D2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lastRenderedPageBreak/>
              <w:t>Cho SD 2009:</w:t>
            </w:r>
          </w:p>
          <w:p w14:paraId="7DFAEE4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29 (+8 deceased animals)</w:t>
            </w:r>
          </w:p>
          <w:p w14:paraId="1E951323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Lee TH 2013:</w:t>
            </w:r>
          </w:p>
          <w:p w14:paraId="580BDDA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76B6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emoral fracture by captive bolt gun</w:t>
            </w:r>
          </w:p>
          <w:p w14:paraId="0F8B12CA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655C8DB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lastRenderedPageBreak/>
              <w:t xml:space="preserve">Grade V liver injury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D0D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lastRenderedPageBreak/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1C19B1C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30 min</w:t>
            </w:r>
          </w:p>
          <w:p w14:paraId="20C5174D" w14:textId="77777777" w:rsidR="00DB29DB" w:rsidRPr="00D553C4" w:rsidRDefault="00DB29DB" w:rsidP="00DB29DB">
            <w:pPr>
              <w:numPr>
                <w:ilvl w:val="0"/>
                <w:numId w:val="6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lastRenderedPageBreak/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A4D0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lastRenderedPageBreak/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38E901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60% of total   </w:t>
            </w:r>
          </w:p>
          <w:p w14:paraId="3F3B662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bloo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 </w:t>
            </w:r>
          </w:p>
          <w:p w14:paraId="64C9BF7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993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7ED1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f MAP &lt;25mmHg during blood withdrawal:</w:t>
            </w:r>
          </w:p>
          <w:p w14:paraId="7119D55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65ml/min of 0.9% saline solution</w:t>
            </w:r>
          </w:p>
          <w:p w14:paraId="071B4EE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lastRenderedPageBreak/>
              <w:t xml:space="preserve">After shock (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 period:</w:t>
            </w:r>
          </w:p>
          <w:p w14:paraId="3DAE4F4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olume in a 3:1 ratio of 0.9% saline solution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377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lastRenderedPageBreak/>
              <w:t>n.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1CC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FA1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induction by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4137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10DDBF8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2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2609BB7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 100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m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B61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standardization of a new porcine model</w:t>
            </w:r>
          </w:p>
        </w:tc>
      </w:tr>
      <w:tr w:rsidR="00671B80" w:rsidRPr="00D553C4" w14:paraId="5D8FBD87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B9EA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lastRenderedPageBreak/>
              <w:t>Alam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HB et al.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xMTwvWWVhcj48UmVj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xMTwvWWVhcj48UmVj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14" w:tooltip="Alam, 2011 #321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4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F309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7E15A6D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Organ 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7706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extend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(6%)</w:t>
            </w:r>
          </w:p>
          <w:p w14:paraId="0318F0D5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         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8</w:t>
            </w:r>
          </w:p>
          <w:p w14:paraId="6EDBD21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resh whole blood</w:t>
            </w:r>
          </w:p>
          <w:p w14:paraId="021713AD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         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7</w:t>
            </w:r>
          </w:p>
          <w:p w14:paraId="4A5A862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yperoncotic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plasma</w:t>
            </w:r>
          </w:p>
          <w:p w14:paraId="0DD84EE6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         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6</w:t>
            </w:r>
          </w:p>
          <w:p w14:paraId="3E578CCB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Valproic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acid+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extend</w:t>
            </w:r>
            <w:proofErr w:type="spellEnd"/>
          </w:p>
          <w:p w14:paraId="3FC12D46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         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6</w:t>
            </w:r>
          </w:p>
          <w:p w14:paraId="70F2B4FD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309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ib fracture (left seventh) with soft tissue trauma</w:t>
            </w:r>
          </w:p>
          <w:p w14:paraId="3052F33D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794A319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Grade IV liver injury and grade V spleen injury with 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642B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4FD8984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30 min</w:t>
            </w:r>
          </w:p>
          <w:p w14:paraId="43564FF4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6146290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.5-6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7570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35C6349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50% of total   </w:t>
            </w:r>
          </w:p>
          <w:p w14:paraId="0FDD263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bloo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 </w:t>
            </w:r>
          </w:p>
          <w:p w14:paraId="32106BF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D37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710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f MAP &lt;30mmHg during blood withdrawal:</w:t>
            </w:r>
          </w:p>
          <w:p w14:paraId="0FB793A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65ml/min of 0.9% saline solution</w:t>
            </w:r>
          </w:p>
          <w:p w14:paraId="10A853A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shock (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gh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 period:</w:t>
            </w:r>
          </w:p>
          <w:p w14:paraId="249DD9F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 volum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in a 3:1   </w:t>
            </w:r>
          </w:p>
          <w:p w14:paraId="56BF268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   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ratio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of 0.9% saline solution</w:t>
            </w:r>
          </w:p>
          <w:p w14:paraId="7E35EE6B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shock (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gh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 period:</w:t>
            </w:r>
          </w:p>
          <w:p w14:paraId="760875D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)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(6%)</w:t>
            </w:r>
          </w:p>
          <w:p w14:paraId="3D9E3D7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b) Fresh whole blood</w:t>
            </w:r>
          </w:p>
          <w:p w14:paraId="7AA9795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)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yperoncot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plasma or</w:t>
            </w:r>
          </w:p>
          <w:p w14:paraId="529FE5E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d)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Valpro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acid+hextend</w:t>
            </w:r>
            <w:proofErr w:type="spellEnd"/>
          </w:p>
          <w:p w14:paraId="5B43A1D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DE"/>
            </w:r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 equal to blood volume removed during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4CA5780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394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(6%)</w:t>
            </w:r>
          </w:p>
          <w:p w14:paraId="7AD044B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75%</w:t>
            </w:r>
          </w:p>
          <w:p w14:paraId="22E9BD2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resh whole blood</w:t>
            </w:r>
          </w:p>
          <w:p w14:paraId="7C09B43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  <w:p w14:paraId="1B538D4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Hyperoncot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plasma</w:t>
            </w:r>
          </w:p>
          <w:p w14:paraId="6F5FBAD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7%</w:t>
            </w:r>
          </w:p>
          <w:p w14:paraId="468F2F4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Valpro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cid+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</w:p>
          <w:p w14:paraId="7E15B61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0%</w:t>
            </w:r>
          </w:p>
          <w:p w14:paraId="21F7A7D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878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03E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Before liver and spleen injury by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 rewarming with warming blank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093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4BF9209B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, </w:t>
            </w:r>
            <w:proofErr w:type="gramStart"/>
            <w:r w:rsidRPr="00D553C4">
              <w:rPr>
                <w:sz w:val="12"/>
                <w:szCs w:val="12"/>
                <w:lang w:val="it-IT"/>
              </w:rPr>
              <w:t>7</w:t>
            </w:r>
            <w:proofErr w:type="gram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days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wake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2F64C40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 90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m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4C0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f spray dried plasma</w:t>
            </w:r>
          </w:p>
        </w:tc>
      </w:tr>
      <w:tr w:rsidR="00671B80" w:rsidRPr="00D553C4" w14:paraId="17AF1301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DB54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onickel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M et al.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Ib25pY2tlbDwvQXV0aG9yPjxZZWFyPjIwMTE8L1llYXI+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Ib25pY2tlbDwvQXV0aG9yPjxZZWFyPjIwMTE8L1llYXI+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2" w:tooltip="Honickel, 2011 #1290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2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905F2" w14:textId="77777777" w:rsidR="00DB29DB" w:rsidRPr="00DB29DB" w:rsidRDefault="00DB29DB" w:rsidP="00DB29DB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lotting factor activity</w:t>
            </w:r>
          </w:p>
          <w:p w14:paraId="3E660C6D" w14:textId="77777777" w:rsidR="00DB29DB" w:rsidRPr="00DB29DB" w:rsidRDefault="00DB29DB" w:rsidP="00DB29DB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Hepatic inju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80A5" w14:textId="77777777" w:rsidR="00DB29DB" w:rsidRPr="00DB29DB" w:rsidRDefault="00DB29DB" w:rsidP="00DB29DB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2BFC" w14:textId="77777777" w:rsidR="00DB29DB" w:rsidRPr="00D553C4" w:rsidRDefault="00DB29DB" w:rsidP="00DB29DB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duction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, exchange transfusion + liver injury with 100-150N, 200-300N or 300-400N)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27B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 minu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175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-150N:</w:t>
            </w:r>
          </w:p>
          <w:p w14:paraId="269AE3C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39ml</w:t>
            </w:r>
          </w:p>
          <w:p w14:paraId="1F21499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00-300N:</w:t>
            </w:r>
          </w:p>
          <w:p w14:paraId="5B103EA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3ml/min</w:t>
            </w:r>
          </w:p>
          <w:p w14:paraId="19416E7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0-400N:</w:t>
            </w:r>
          </w:p>
          <w:p w14:paraId="7E38334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8ml/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3FC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aparotomy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867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1FDA25C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inger´s lactated solution 3x the weight of the spleen</w:t>
            </w:r>
          </w:p>
          <w:p w14:paraId="0EE912C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xchange transfusion:</w:t>
            </w:r>
          </w:p>
          <w:p w14:paraId="1E810B1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80% of total blood volume exchanged with HES (max. 50ml/kg BW) and Ringer´s solution (ratio: 1:1.2-1.5),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transfusi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of processed red blood cells </w:t>
            </w:r>
          </w:p>
          <w:p w14:paraId="57936C2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iver injury:</w:t>
            </w:r>
          </w:p>
          <w:p w14:paraId="4DA955E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25 ml/min for 8 minutes, thereafter 25ml/kg BW/h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2810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00-300N:</w:t>
            </w:r>
          </w:p>
          <w:p w14:paraId="1C2C9CC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 (survival time: 76 min)</w:t>
            </w:r>
          </w:p>
          <w:p w14:paraId="7687FAE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0-400N:</w:t>
            </w:r>
          </w:p>
          <w:p w14:paraId="59B0492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 (survival time: 30 min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2443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BC6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nfusion of crystalloids before trauma induction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09B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</w:t>
            </w:r>
          </w:p>
          <w:p w14:paraId="50B5CDA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Max. 2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</w:p>
          <w:p w14:paraId="69A041C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Max.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90F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1AD29F92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BFB7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Shuja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F et al. 2008 and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aHVqYTwvQXV0aG9yPjxZZWFyPjIwMTE8L1llYXI+PFJl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5NzUtODU8L3BhZ2VzPjx2b2x1bWU+NjU8L3ZvbHVt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aHVqYTwvQXV0aG9yPjxZZWFyPjIwMTE8L1llYXI+PFJl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5NzUtODU8L3BhZ2VzPjx2b2x1bWU+NjU8L3ZvbHVt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33" w:tooltip="Shuja, 2011 #3152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33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65" w:tooltip="Shuja, 2008 #3221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5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ABB7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Shula 2008 +2011</w:t>
            </w:r>
          </w:p>
          <w:p w14:paraId="3A4B7C5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lotting factor activity</w:t>
            </w:r>
          </w:p>
          <w:p w14:paraId="7CED44C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A0B1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Shuja</w:t>
            </w:r>
            <w:proofErr w:type="spellEnd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2008</w:t>
            </w:r>
          </w:p>
          <w:p w14:paraId="2FE8747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FP. N=10</w:t>
            </w:r>
          </w:p>
          <w:p w14:paraId="03C84AE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DP=10</w:t>
            </w:r>
          </w:p>
          <w:p w14:paraId="35EF3632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Shuja</w:t>
            </w:r>
            <w:proofErr w:type="spellEnd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2011</w:t>
            </w:r>
          </w:p>
          <w:p w14:paraId="34FEFCAC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Spray-dried plasma: n=5</w:t>
            </w:r>
          </w:p>
          <w:p w14:paraId="35302A8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FP: n=5</w:t>
            </w:r>
          </w:p>
          <w:p w14:paraId="13DC40E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DP: n=5</w:t>
            </w:r>
          </w:p>
          <w:p w14:paraId="03B3B3AB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6C5B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emora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x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captive bolt gun</w:t>
            </w:r>
          </w:p>
          <w:p w14:paraId="4B49B29A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Volume-contr. hem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via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arterial cath.</w:t>
            </w:r>
          </w:p>
          <w:p w14:paraId="6555AC1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C8A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7F99370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min</w:t>
            </w:r>
          </w:p>
          <w:p w14:paraId="33E2217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052B15D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C99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5D2CFE9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60% of total   </w:t>
            </w:r>
          </w:p>
          <w:p w14:paraId="2231064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bloo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olume </w:t>
            </w:r>
          </w:p>
          <w:p w14:paraId="4DC9EC6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F819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+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501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f MAP &lt;25mmHg during blood withdrawal:</w:t>
            </w:r>
          </w:p>
          <w:p w14:paraId="5EFFA04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65ml/min of 0.9% saline solution</w:t>
            </w:r>
          </w:p>
          <w:p w14:paraId="0FB5A64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shock (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 period:</w:t>
            </w:r>
          </w:p>
          <w:p w14:paraId="46B8D8B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aemorrhage volume in a 3:1 ratio of 0.9% saline solution </w:t>
            </w:r>
          </w:p>
          <w:p w14:paraId="3C5FE0E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mmediately after liver packing:</w:t>
            </w:r>
          </w:p>
          <w:p w14:paraId="45436BE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FP and freeze-dried plasma: 60% of the volume of withdrawn blood</w:t>
            </w:r>
          </w:p>
          <w:p w14:paraId="4690994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pray-dried plasma: 33% of the volume of withdrawn bloo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F58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F2E9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33°C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E61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lavage after resuscitation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153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</w:t>
            </w:r>
          </w:p>
          <w:p w14:paraId="64E69BE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6.5 hours </w:t>
            </w:r>
          </w:p>
          <w:p w14:paraId="7DF8B9F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proofErr w:type="gramEnd"/>
          </w:p>
          <w:p w14:paraId="4A036E5B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4.5 hour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7E4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f spray-dried plasma on coagulation</w:t>
            </w:r>
          </w:p>
        </w:tc>
      </w:tr>
      <w:tr w:rsidR="00671B80" w:rsidRPr="00D553C4" w14:paraId="0DE77276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70D8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Schnuringer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B et al.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Y2hudXJpZ2VyPC9BdXRob3I+PFllYXI+MjAxMTwvWWVh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Y2hudXJpZ2VyPC9BdXRob3I+PFllYXI+MjAxMTwvWWVh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36" w:tooltip="Schnuriger, 2011 #1768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36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D46A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Development of new model</w:t>
            </w:r>
          </w:p>
          <w:p w14:paraId="4822C2B5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73F7" w14:textId="77777777" w:rsidR="00DB29DB" w:rsidRPr="00DB29DB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BF3E" w14:textId="77777777" w:rsidR="00DB29DB" w:rsidRPr="00D553C4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olume-contr. hem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.,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ia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ven.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ath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,</w:t>
            </w:r>
          </w:p>
          <w:p w14:paraId="798298BE" w14:textId="77777777" w:rsidR="00DB29DB" w:rsidRPr="00D553C4" w:rsidRDefault="00DB29DB" w:rsidP="00A97C8D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IV liver injury or two grids with lacerations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AE8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Directly after controlled haemorrhage and 15 min after liver inju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547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0893813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% of total blood volu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245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+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5BF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60B40E6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0ml lactated Ringer´s for MAP &gt;60mmHg</w:t>
            </w:r>
          </w:p>
          <w:p w14:paraId="769AB45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2804EBF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ctated Ringer´s for MAP &gt;60mmHg (max. 3500ml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F02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82A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FD0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crystalloids fo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after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controlled hem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an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abdominal cool packs after laparotomy/ rewarming with warm infusions fo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after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uncontrolled hem.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EBA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09B7638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90-120min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,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until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gramStart"/>
            <w:r w:rsidRPr="00D553C4">
              <w:rPr>
                <w:sz w:val="12"/>
                <w:szCs w:val="12"/>
                <w:lang w:val="it-IT"/>
              </w:rPr>
              <w:t>48</w:t>
            </w:r>
            <w:proofErr w:type="gramEnd"/>
            <w:r w:rsidRPr="00D553C4">
              <w:rPr>
                <w:sz w:val="12"/>
                <w:szCs w:val="12"/>
                <w:lang w:val="it-IT"/>
              </w:rPr>
              <w:t xml:space="preserve">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wake</w:t>
            </w:r>
            <w:proofErr w:type="spellEnd"/>
          </w:p>
          <w:p w14:paraId="5B71AB9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32D0F4F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100m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35D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standardization of a model</w:t>
            </w:r>
          </w:p>
        </w:tc>
      </w:tr>
      <w:tr w:rsidR="00671B80" w:rsidRPr="00D553C4" w14:paraId="0AF62EE5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E30D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Bochicchio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G et al. 2009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Cb2NoaWNjaGlvPC9BdXRob3I+PFllYXI+MjAwOTwvWWVh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Cb2NoaWNjaGlvPC9BdXRob3I+PFllYXI+MjAwOTwvWWVh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35" w:tooltip="Bochicchio, 2009 #1285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35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167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38DF4AD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Time to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emostasis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FDC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dified chitosan: n=11</w:t>
            </w:r>
          </w:p>
          <w:p w14:paraId="6381EBA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Standard packing: n=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EF9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duction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xchange transfusion with 60% of total blood volume </w:t>
            </w:r>
          </w:p>
          <w:p w14:paraId="6BA819E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(grade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0A9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C0F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With modified chitosan: ≈ 810ml</w:t>
            </w:r>
          </w:p>
          <w:p w14:paraId="2A538ED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tandard packing: ≈ 2200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2EF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2978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t a rate of 150ml/min until mean MAP 80%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preinjur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alu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72DB" w14:textId="77777777" w:rsidR="00DB29DB" w:rsidRPr="00930B52" w:rsidRDefault="00DB29DB" w:rsidP="00DB29DB">
            <w:pPr>
              <w:pStyle w:val="Listenabsatz"/>
              <w:numPr>
                <w:ilvl w:val="0"/>
                <w:numId w:val="7"/>
              </w:numPr>
              <w:rPr>
                <w:sz w:val="12"/>
                <w:szCs w:val="12"/>
                <w:lang w:val="en-GB"/>
              </w:rPr>
            </w:pPr>
            <w:r w:rsidRPr="00930B52">
              <w:rPr>
                <w:sz w:val="12"/>
                <w:szCs w:val="12"/>
                <w:lang w:val="en-GB"/>
              </w:rPr>
              <w:t>With modified chitosan: 0%</w:t>
            </w:r>
          </w:p>
          <w:p w14:paraId="5A0F20B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tandard packing: 10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C85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DD3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xternal cooling and peritoneal lavage before trauma induction/ partial rewarming with warm infusions during resusci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78FE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17787A1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1 hour</w:t>
            </w:r>
          </w:p>
          <w:p w14:paraId="03F0D20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48B6DC5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1 hou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E87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5E71A750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BEDE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Ding W et al. 2009 and 2010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EaW5nPC9BdXRob3I+PFllYXI+MjAxMDwvWWVhcj48UmVj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EaW5nPC9BdXRob3I+PFllYXI+MjAxMDwvWWVhcj48UmVj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17" w:tooltip="Ding, 2009 #3228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7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18" w:tooltip="Ding, 2010 #3226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18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FC8E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Ding 2009</w:t>
            </w:r>
          </w:p>
          <w:p w14:paraId="4AEC860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  <w:p w14:paraId="6EDE044B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Ding 2010:</w:t>
            </w:r>
          </w:p>
          <w:p w14:paraId="56579DF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FC25" w14:textId="77777777" w:rsidR="00DB29DB" w:rsidRPr="00DB29DB" w:rsidRDefault="00DB29DB" w:rsidP="00A97C8D">
            <w:pPr>
              <w:pStyle w:val="Listenabsatz"/>
              <w:numPr>
                <w:ilvl w:val="0"/>
                <w:numId w:val="2"/>
              </w:numPr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Control group (no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resus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>.)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:    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6 (2009)   n=8 (2010)</w:t>
            </w:r>
          </w:p>
          <w:p w14:paraId="02FD1B78" w14:textId="77777777" w:rsidR="00DB29DB" w:rsidRPr="00DB29DB" w:rsidRDefault="00DB29DB" w:rsidP="00A97C8D">
            <w:pPr>
              <w:pStyle w:val="Listenabsatz"/>
              <w:numPr>
                <w:ilvl w:val="0"/>
                <w:numId w:val="2"/>
              </w:numPr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Primary anastomosis of SMA</w:t>
            </w: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:                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6 (2009)   n=8 (2010)</w:t>
            </w:r>
          </w:p>
          <w:p w14:paraId="4313802B" w14:textId="77777777" w:rsidR="00DB29DB" w:rsidRPr="00DB29DB" w:rsidRDefault="00DB29DB" w:rsidP="00A97C8D">
            <w:pPr>
              <w:pStyle w:val="Listenabsatz"/>
              <w:numPr>
                <w:ilvl w:val="0"/>
                <w:numId w:val="2"/>
              </w:numPr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Temporary shunt of SMA:</w:t>
            </w:r>
          </w:p>
          <w:p w14:paraId="5E28C697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6 (2009)    n=8 (20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7EF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00ADFFEE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ransection of superior mesenteric artery (SMA)</w:t>
            </w:r>
          </w:p>
          <w:p w14:paraId="2E40042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olume-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on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via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arterial cath.</w:t>
            </w:r>
          </w:p>
          <w:p w14:paraId="68EC634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4E1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5383751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minutes</w:t>
            </w:r>
          </w:p>
          <w:p w14:paraId="7530DDC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6EB9325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615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Start"/>
            <w:r w:rsidRPr="00D553C4">
              <w:rPr>
                <w:sz w:val="12"/>
                <w:szCs w:val="12"/>
                <w:lang w:val="en-GB"/>
              </w:rPr>
              <w:t>::</w:t>
            </w:r>
            <w:proofErr w:type="gramEnd"/>
          </w:p>
          <w:p w14:paraId="4F1D0F5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40 or 45% of total blood volu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6AC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DBD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035FB44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Warm lactated Ringer´s 3x the organ´s weight </w:t>
            </w:r>
          </w:p>
          <w:p w14:paraId="0992AE2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imited resuscitation:</w:t>
            </w:r>
          </w:p>
          <w:p w14:paraId="5B2EE84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Until MAP 60mmHg</w:t>
            </w:r>
          </w:p>
          <w:p w14:paraId="3191BFC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surgical repair:</w:t>
            </w:r>
          </w:p>
          <w:p w14:paraId="3F77739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Retransfusi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of shed blood</w:t>
            </w:r>
          </w:p>
          <w:p w14:paraId="649B0F9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Over entire study period:</w:t>
            </w:r>
          </w:p>
          <w:p w14:paraId="2BB237F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pinephrine, if MAP &lt;40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9372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 group (no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.):</w:t>
            </w:r>
          </w:p>
          <w:p w14:paraId="3566814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</w:t>
            </w:r>
          </w:p>
          <w:p w14:paraId="387A690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imary anastomosis of SMA:</w:t>
            </w:r>
          </w:p>
          <w:p w14:paraId="4B1BB1B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0%</w:t>
            </w:r>
          </w:p>
          <w:p w14:paraId="007CBB1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emporary shunt of SMA:</w:t>
            </w:r>
          </w:p>
          <w:p w14:paraId="4C21B7B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01C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.7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0E7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4°C lactated Ringer´s solution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 with 4°C lactated Ringer´s solution/ rewarming with 38°C lactated Ringer´s solu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6BF0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34C8953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proofErr w:type="gramStart"/>
            <w:r w:rsidRPr="00D553C4">
              <w:rPr>
                <w:sz w:val="12"/>
                <w:szCs w:val="12"/>
                <w:lang w:val="it-IT"/>
              </w:rPr>
              <w:t>7.5-8</w:t>
            </w:r>
            <w:proofErr w:type="gramEnd"/>
            <w:r w:rsidRPr="00D553C4">
              <w:rPr>
                <w:sz w:val="12"/>
                <w:szCs w:val="12"/>
                <w:lang w:val="it-IT"/>
              </w:rPr>
              <w:t xml:space="preserve"> hours</w:t>
            </w:r>
          </w:p>
          <w:p w14:paraId="0E10BC8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331CD883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30 minu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FB2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s part of the lethal triad- effects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</w:tc>
      </w:tr>
      <w:tr w:rsidR="00671B80" w:rsidRPr="00D553C4" w14:paraId="085F3A19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7F0E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Hamilton GJ et al. 2011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IYW1pbHRvbjwvQXV0aG9yPjxZZWFyPjIwMTE8L1llYXI+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IYW1pbHRvbjwvQXV0aG9yPjxZZWFyPjIwMTE8L1llYXI+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0" w:tooltip="Hamilton, 2011 #322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0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118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Inflammatory response</w:t>
            </w:r>
          </w:p>
          <w:p w14:paraId="35935E6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556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554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Open femora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x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captive bolt gun</w:t>
            </w:r>
          </w:p>
          <w:p w14:paraId="7DC9ED7D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ol. contr. hem.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C1C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531FDD2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minu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929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B2867C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0% of total blood volu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E44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+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7CD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e-hospital resuscitation:</w:t>
            </w:r>
          </w:p>
          <w:p w14:paraId="2347F4D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x volume of blood loss</w:t>
            </w:r>
          </w:p>
          <w:p w14:paraId="1A87859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linical resuscitation:</w:t>
            </w:r>
          </w:p>
          <w:p w14:paraId="5C1CA3E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yophilized plasma equivalent to volume of contr. hem.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E20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41B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BEA6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 with cold saline during contr.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/ active rewarm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801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427A797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7 hours</w:t>
            </w:r>
          </w:p>
          <w:p w14:paraId="6F92FA9C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74A522D6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60 minu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668C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s part of the lethal triad- effects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nd transfusion</w:t>
            </w:r>
          </w:p>
        </w:tc>
      </w:tr>
      <w:tr w:rsidR="00671B80" w:rsidRPr="00D553C4" w14:paraId="53DC201D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786B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artini WZ et al. 2005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pPC9BdXRob3I+PFllYXI+MjAwNTwvWWVhcj48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NYXJ0aW5pPC9BdXRob3I+PFllYXI+MjAwNTwvWWVhcj48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34" w:tooltip="Martini, 2005 #974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34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889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31D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C98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ncision of the spleen (3mm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C6A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 inter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5A8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easuring of bleeding cessation 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913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BC09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t availab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5F1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917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137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Before trauma induction by water-pumped blanket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B3A0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2E22B55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3 hours</w:t>
            </w:r>
          </w:p>
          <w:p w14:paraId="0494085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3E102EB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34A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432AEC34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DCA4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Holcomb JB et al. 1999 and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Klemcke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HG et al. 2005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LbGVtY2tlPC9BdXRob3I+PFllYXI+MjAwNTwvWWVhcj48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LbGVtY2tlPC9BdXRob3I+PFllYXI+MjAwNTwvWWVhcj48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1" w:tooltip="Holcomb, 1999 #1009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1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25" w:tooltip="Klemcke, 2005 #920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5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4CD4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Holcomb JB:</w:t>
            </w:r>
          </w:p>
          <w:p w14:paraId="3E214545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Blood loss</w:t>
            </w:r>
          </w:p>
          <w:p w14:paraId="1D6B434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36FFF0A0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Klemcke</w:t>
            </w:r>
            <w:proofErr w:type="spellEnd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G:</w:t>
            </w:r>
          </w:p>
          <w:p w14:paraId="13BF061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In vitro coagulation </w:t>
            </w:r>
          </w:p>
          <w:p w14:paraId="225868C9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34B899B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0D1B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Holcomb JB:</w:t>
            </w:r>
          </w:p>
          <w:p w14:paraId="75D67AA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19</w:t>
            </w:r>
          </w:p>
          <w:p w14:paraId="402D560E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>Klemcke</w:t>
            </w:r>
            <w:proofErr w:type="spellEnd"/>
            <w:r w:rsidRPr="00DB29DB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G:</w:t>
            </w:r>
          </w:p>
          <w:p w14:paraId="264B1FD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ntrol: n=18</w:t>
            </w:r>
          </w:p>
          <w:p w14:paraId="2B11634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rFVIIa</w:t>
            </w:r>
            <w:proofErr w:type="spellEnd"/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180µg/kg: n=18</w:t>
            </w:r>
          </w:p>
          <w:p w14:paraId="5519A0E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rFVIIa</w:t>
            </w:r>
            <w:proofErr w:type="spellEnd"/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720µg/kg: n=18</w:t>
            </w:r>
          </w:p>
          <w:p w14:paraId="533DE9FF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CB0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7BE8B5BE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29913C2D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517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:</w:t>
            </w:r>
          </w:p>
          <w:p w14:paraId="7747B77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3DE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50% of total blood volume</w:t>
            </w:r>
          </w:p>
          <w:p w14:paraId="02345DE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F78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and hepatic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08B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x weight of the spleen lactated Ringers</w:t>
            </w:r>
          </w:p>
          <w:p w14:paraId="18CA918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tatstarch</w:t>
            </w:r>
            <w:proofErr w:type="spellEnd"/>
          </w:p>
          <w:p w14:paraId="2E3DA63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4.5 min after hepatic injury: lactated Ringers at 260ml/min (MAP independent)</w:t>
            </w:r>
          </w:p>
          <w:p w14:paraId="0E1F1C7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4.5 min after hepatic injury: MAP dependent resuscitation with lactated Ringer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FFAA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ol: 66.6%</w:t>
            </w:r>
          </w:p>
          <w:p w14:paraId="2120FA3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180µg/kg: 55.6%</w:t>
            </w:r>
          </w:p>
          <w:p w14:paraId="092B170D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720µg/kg: 66.6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FAC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.5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9E5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iv cold fluid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 and resuscitation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925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4623282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4 hours</w:t>
            </w:r>
          </w:p>
          <w:p w14:paraId="4DC8749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1E2E0B4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4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08F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5AD4D30E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5AE2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Pursifull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NF et al. 2006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QdXJzaWZ1bGw8L0F1dGhvcj48WWVhcj4yMDA2PC9ZZWFy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QdXJzaWZ1bGw8L0F1dGhvcj48WWVhcj4yMDA2PC9ZZWFy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8" w:tooltip="Pursifull, 2006 #3231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8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81B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27EF4B3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C77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ntrol group: n=5</w:t>
            </w:r>
          </w:p>
          <w:p w14:paraId="1E60FC97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Experimental 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froup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(</w:t>
            </w: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FloSeal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>): n=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6EBB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and contralateral nephrectomy</w:t>
            </w:r>
          </w:p>
          <w:p w14:paraId="2F4DDAE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renal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4FFE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.10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A415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ol group (gelatine sponge): 540ml</w:t>
            </w:r>
          </w:p>
          <w:p w14:paraId="3C93872E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xperimental group (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loS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: 540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C97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Celio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180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:3x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the weight of the spleen lactated Ringer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7BB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t avail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1A2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36B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Before grade V renal injury by cooling blanket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 with cold fluid/ rewarming 5min 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stasi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warming blanket and Bair Hugg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D21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2F06B51C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, </w:t>
            </w:r>
            <w:proofErr w:type="gramStart"/>
            <w:r w:rsidRPr="00D553C4">
              <w:rPr>
                <w:sz w:val="12"/>
                <w:szCs w:val="12"/>
                <w:lang w:val="it-IT"/>
              </w:rPr>
              <w:t>10</w:t>
            </w:r>
            <w:proofErr w:type="gram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days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wake</w:t>
            </w:r>
            <w:proofErr w:type="spellEnd"/>
          </w:p>
          <w:p w14:paraId="2F5ED25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63B7D49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197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1A37FAEC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9E59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Kheirabadi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BS et al. 2013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&lt;EndNote&gt;&lt;Cite&gt;&lt;Author&gt;Kheirabadi&lt;/Author&gt;&lt;Year&gt;2013&lt;/Year&gt;&lt;RecNum&gt;3232&lt;/RecNum&gt;&lt;DisplayText&gt;(24)&lt;/DisplayText&gt;&lt;record&gt;&lt;rec-number&gt;3232&lt;/rec-number&gt;&lt;foreign-keys&gt;&lt;key app="EN" db-id="avdvtfptlpdp9heerroxa5xsvrd5war9p9f9" timestamp="1385898601"&gt;3232&lt;/key&gt;&lt;/foreign-keys&gt;&lt;ref-type name="Journal Article"&gt;17&lt;/ref-type&gt;&lt;contributors&gt;&lt;authors&gt;&lt;author&gt;Kheirabadi, B. S.&lt;/author&gt;&lt;author&gt;Terrazas, I. B.&lt;/author&gt;&lt;author&gt;Hanson, M. A.&lt;/author&gt;&lt;author&gt;Kragh, J. F., Jr.&lt;/author&gt;&lt;author&gt;Dubick, M. A.&lt;/author&gt;&lt;author&gt;Blackbourne, L. H.&lt;/author&gt;&lt;/authors&gt;&lt;/contributors&gt;&lt;auth-address&gt;US Army Institute of Surgical Research, Fort Sam Houston, Texas, USA. bijan.kheirabadi@amedd.army.mil&lt;/auth-address&gt;&lt;titles&gt;&lt;title&gt;In vivo assessment of the Combat Ready Clamp to control junctional hemorrhage in swine&lt;/title&gt;&lt;secondary-title&gt;J Trauma Acute Care Surg&lt;/secondary-title&gt;&lt;alt-title&gt;The journal of trauma and acute care surgery&lt;/alt-title&gt;&lt;/titles&gt;&lt;periodical&gt;&lt;full-title&gt;The journal of trauma and acute care surgery&lt;/full-title&gt;&lt;abbr-1&gt;J Trauma Acute Care Surg&lt;/abbr-1&gt;&lt;/periodical&gt;&lt;alt-periodical&gt;&lt;full-title&gt;The journal of trauma and acute care surgery&lt;/full-title&gt;&lt;abbr-1&gt;J Trauma Acute Care Surg&lt;/abbr-1&gt;&lt;/alt-periodical&gt;&lt;pages&gt;1260-5&lt;/pages&gt;&lt;volume&gt;74&lt;/volume&gt;&lt;number&gt;5&lt;/number&gt;&lt;keywords&gt;&lt;keyword&gt;Animals&lt;/keyword&gt;&lt;keyword&gt;Disease Models, Animal&lt;/keyword&gt;&lt;keyword&gt;Exsanguination/radiography/*therapy/ultrasonography&lt;/keyword&gt;&lt;keyword&gt;Female&lt;/keyword&gt;&lt;keyword&gt;Groin/injuries/radiography/ultrasonography&lt;/keyword&gt;&lt;keyword&gt;Swine&lt;/keyword&gt;&lt;keyword&gt;Tomography, X-Ray Computed&lt;/keyword&gt;&lt;keyword&gt;*Tourniquets&lt;/keyword&gt;&lt;keyword&gt;Treatment Outcome&lt;/keyword&gt;&lt;/keywords&gt;&lt;dates&gt;&lt;year&gt;2013&lt;/year&gt;&lt;pub-dates&gt;&lt;date&gt;May&lt;/date&gt;&lt;/pub-dates&gt;&lt;/dates&gt;&lt;isbn&gt;2163-0763 (Electronic)&amp;#xD;2163-0755 (Linking)&lt;/isbn&gt;&lt;accession-num&gt;23609276&lt;/accession-num&gt;&lt;urls&gt;&lt;related-urls&gt;&lt;url&gt;http://www.ncbi.nlm.nih.gov/pubmed/23609276&lt;/url&gt;&lt;/related-urls&gt;&lt;/urls&gt;&lt;electronic-resource-num&gt;10.1097/TA.0b013e31828cc983&lt;/electronic-resource-num&gt;&lt;/record&gt;&lt;/Cite&gt;&lt;/EndNote&gt;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4" w:tooltip="Kheirabadi, 2013 #3232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4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8325" w14:textId="77777777" w:rsidR="00DB29DB" w:rsidRPr="00DB29DB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5BF7C881" w14:textId="77777777" w:rsidR="00DB29DB" w:rsidRPr="00DB29DB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E131" w14:textId="77777777" w:rsidR="00DB29DB" w:rsidRPr="00DB29DB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mbat Ready Clamp (CRC) and control group without CRC: n=6</w:t>
            </w:r>
          </w:p>
          <w:p w14:paraId="1A72F6F6" w14:textId="77777777" w:rsidR="00DB29DB" w:rsidRPr="00DB29DB" w:rsidRDefault="00DB29DB" w:rsidP="00A97C8D">
            <w:pPr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ECE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0524E98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741ECB4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njury of femoral arter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A808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.15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5598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mbat Ready Clamp (CRC): 5.25ml/kg</w:t>
            </w:r>
          </w:p>
          <w:p w14:paraId="2C2AA72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ol group without CRC: 75.8 ml/kg</w:t>
            </w:r>
          </w:p>
          <w:p w14:paraId="7B5B2B4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3D4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Lapara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663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:3x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the weight of the spleen lactated Ringers</w:t>
            </w:r>
          </w:p>
          <w:p w14:paraId="525B55D1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tatstarch</w:t>
            </w:r>
            <w:proofErr w:type="spellEnd"/>
          </w:p>
          <w:p w14:paraId="14F821F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imited resuscitation: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to maintain MAP &gt;65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084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mbat Ready Clamp (CRC): 0%</w:t>
            </w:r>
          </w:p>
          <w:p w14:paraId="301655D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 group without CRC: 83.3%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44C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.5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AC2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 and with cooling blanket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ACF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242FF31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3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E8DDEB8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.5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347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04FB3883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F7F6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Kheirabadi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BS et al. 2010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LaGVpcmFiYWRpPC9BdXRob3I+PFllYXI+MjAxMDwvWWVh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LaGVpcmFiYWRpPC9BdXRob3I+PFllYXI+MjAxMDwvWWVh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55" w:tooltip="Kheirabadi, 2010 #3184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55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56" w:tooltip="Kheirabadi, 2010 #3185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56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9C7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03"/>
              </w:tabs>
              <w:ind w:left="203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2F29641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03"/>
              </w:tabs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83B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30"/>
              </w:tabs>
              <w:ind w:hanging="720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Regular gauze:</w:t>
            </w:r>
          </w:p>
          <w:p w14:paraId="62F8FAE2" w14:textId="77777777" w:rsidR="00DB29DB" w:rsidRPr="00DB29DB" w:rsidRDefault="00DB29DB" w:rsidP="00A97C8D">
            <w:pPr>
              <w:ind w:left="720" w:hanging="490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12</w:t>
            </w:r>
          </w:p>
          <w:p w14:paraId="04BDAB4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30"/>
              </w:tabs>
              <w:ind w:hanging="720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mbat gauze:</w:t>
            </w:r>
          </w:p>
          <w:p w14:paraId="7B60DAAB" w14:textId="77777777" w:rsidR="00DB29DB" w:rsidRPr="00DB29DB" w:rsidRDefault="00DB29DB" w:rsidP="00A97C8D">
            <w:pPr>
              <w:ind w:left="230"/>
              <w:rPr>
                <w:sz w:val="12"/>
                <w:szCs w:val="12"/>
                <w:highlight w:val="yellow"/>
                <w:lang w:val="en-GB"/>
              </w:rPr>
            </w:pPr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n</w:t>
            </w:r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>=15</w:t>
            </w:r>
          </w:p>
          <w:p w14:paraId="4DB1D971" w14:textId="77777777" w:rsidR="00DB29DB" w:rsidRPr="00DB29DB" w:rsidRDefault="00DB29DB" w:rsidP="00A97C8D">
            <w:pPr>
              <w:pStyle w:val="Listenabsatz"/>
              <w:numPr>
                <w:ilvl w:val="0"/>
                <w:numId w:val="2"/>
              </w:numPr>
              <w:ind w:left="230" w:hanging="230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WoundStat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>: n=15</w:t>
            </w:r>
          </w:p>
          <w:p w14:paraId="3AEF9FB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30"/>
              </w:tabs>
              <w:ind w:hanging="720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AST: n=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0266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1B3EC64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5248F5EB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njury of femoral arter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22B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.30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D6D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egular gauze: 76.6ml/kg</w:t>
            </w:r>
          </w:p>
          <w:p w14:paraId="5EE8B737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mbat gauze: 55ml/kg</w:t>
            </w:r>
          </w:p>
          <w:p w14:paraId="20C9B344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WoundSta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67.9 ml/kg</w:t>
            </w:r>
          </w:p>
          <w:p w14:paraId="74EEFBF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AST: 29.6ml/kg</w:t>
            </w:r>
          </w:p>
          <w:p w14:paraId="0F44F86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D1A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Lapara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B0A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:3x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the weight of the spleen lactated Ringers</w:t>
            </w:r>
          </w:p>
          <w:p w14:paraId="2E0B17B1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tatstarch</w:t>
            </w:r>
            <w:proofErr w:type="spellEnd"/>
          </w:p>
          <w:p w14:paraId="7A98A20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imited resuscitation: 500m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to raise MAP &gt;65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311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180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Regula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gauze: 91.7%</w:t>
            </w:r>
          </w:p>
          <w:p w14:paraId="5FA07ED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18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mbat gauze: 60%</w:t>
            </w:r>
          </w:p>
          <w:p w14:paraId="2B2EEF4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180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WoundStat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: 86.7% </w:t>
            </w:r>
          </w:p>
          <w:p w14:paraId="429D285E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AST: 23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67E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F26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by infusion exchange and with cooling blanket/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9D06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6B06DFF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4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01CA2EFE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854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3A6C25EC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AECA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Sena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MJ et al. 2013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ZW5hPC9BdXRob3I+PFllYXI+MjAxMzwvWWVhcj48UmVj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ZW5hPC9BdXRob3I+PFllYXI+MjAxMzwvWWVhcj48UmVj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29" w:tooltip="Sena, 2013 #3234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29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53DF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3AAF7FB5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199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Plain gauze pad: n=8</w:t>
            </w:r>
          </w:p>
          <w:p w14:paraId="4CB9CA10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mbat gauze pad: n=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ACB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52B4C23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6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7B8AFBC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39E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:</w:t>
            </w:r>
          </w:p>
          <w:p w14:paraId="6417FBA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EEC4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60% of total blood volume</w:t>
            </w:r>
          </w:p>
          <w:p w14:paraId="225D986A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Plain gauze pad (PG): 58ml/kg; Combat gauze pad (CG): 25ml/kg</w:t>
            </w:r>
          </w:p>
          <w:p w14:paraId="7BACF1B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  <w:p w14:paraId="34C2308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A1A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and hepatic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721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x weight of the spleen lactated Ringers</w:t>
            </w:r>
          </w:p>
          <w:p w14:paraId="44C0925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tatstarch</w:t>
            </w:r>
            <w:proofErr w:type="spellEnd"/>
          </w:p>
          <w:p w14:paraId="2ABAB1F4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or 60 min after hepatic injury: warm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for MAP of 80%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preinjur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alu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A6C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G: 50%</w:t>
            </w:r>
          </w:p>
          <w:p w14:paraId="3F8FB83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G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:12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%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2DD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.5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0BC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iv room temperature fluid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, external cooling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abdomin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ice-packs/ partial rewarming with warm fluids during resusci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FBD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2EDEDDBE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2 hours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after</w:t>
            </w:r>
            <w:proofErr w:type="spellEnd"/>
          </w:p>
          <w:p w14:paraId="36ED80E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0766D83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3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2DC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1F80CE7D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79C49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Wang P et al. 2013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XYW5nPC9BdXRob3I+PFllYXI+MjAxMzwvWWVhcj48UmVj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XYW5nPC9BdXRob3I+PFllYXI+MjAxMzwvWWVhcj48UmVj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66" w:tooltip="Wang, 2013 #3400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6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7648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  <w:p w14:paraId="184D993A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FD4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ntrol group: n=10</w:t>
            </w:r>
          </w:p>
          <w:p w14:paraId="2530FB11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Primary anastomosis: n=10</w:t>
            </w:r>
          </w:p>
          <w:p w14:paraId="631C865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Damage Control: n=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257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enetrating abdominal gun shot wound</w:t>
            </w:r>
          </w:p>
          <w:p w14:paraId="155C6E73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essure-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on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via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arterial cath.</w:t>
            </w:r>
          </w:p>
          <w:p w14:paraId="1605DCF0" w14:textId="77777777" w:rsidR="00DB29DB" w:rsidRPr="00D553C4" w:rsidRDefault="00DB29DB" w:rsidP="00A97C8D">
            <w:pPr>
              <w:ind w:left="252"/>
              <w:rPr>
                <w:sz w:val="12"/>
                <w:szCs w:val="12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AEA3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AADA00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40 minutes</w:t>
            </w:r>
          </w:p>
          <w:p w14:paraId="71E1B78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FD9E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Start"/>
            <w:r w:rsidRPr="00D553C4">
              <w:rPr>
                <w:sz w:val="12"/>
                <w:szCs w:val="12"/>
                <w:lang w:val="en-GB"/>
              </w:rPr>
              <w:t>::</w:t>
            </w:r>
            <w:proofErr w:type="gramEnd"/>
          </w:p>
          <w:p w14:paraId="60939F4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t avail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D4B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58F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Prehospit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resuscitation:</w:t>
            </w:r>
          </w:p>
          <w:p w14:paraId="4C803E0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ctated Ringers until MAP 60mmHg</w:t>
            </w:r>
          </w:p>
          <w:p w14:paraId="6ED81F8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surgical repair:</w:t>
            </w:r>
          </w:p>
          <w:p w14:paraId="743D81F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Retransfusi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of shed blood</w:t>
            </w:r>
          </w:p>
          <w:p w14:paraId="76AF9BF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Over entire study period:</w:t>
            </w:r>
          </w:p>
          <w:p w14:paraId="4A00798D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pinephrine, if MAP &lt;40mmHg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F01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 group (no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.):</w:t>
            </w:r>
          </w:p>
          <w:p w14:paraId="3C5D677C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</w:t>
            </w:r>
          </w:p>
          <w:p w14:paraId="6657D96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imary anastomosis:</w:t>
            </w:r>
          </w:p>
          <w:p w14:paraId="533D6BE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0%</w:t>
            </w:r>
          </w:p>
          <w:p w14:paraId="7661BBC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Damage Control:</w:t>
            </w:r>
          </w:p>
          <w:p w14:paraId="1E6CF3D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79F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.6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8E76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4°C lactated Ringer´s solution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shock/ rewarming during transfusion of shed blood by airway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ating  an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humidific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124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6C1CACE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9-31 hours</w:t>
            </w:r>
          </w:p>
          <w:p w14:paraId="2321A02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C093B8D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4-6 hours</w:t>
            </w:r>
          </w:p>
          <w:p w14:paraId="693E6C1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55F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Hypothermia as part of the lethal triad- effects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</w:tc>
      </w:tr>
      <w:tr w:rsidR="00671B80" w:rsidRPr="00D553C4" w14:paraId="18D9DD4C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4364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Schreiber MA et al. 2002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Y2hyZWliZXI8L0F1dGhvcj48WWVhcj4yMDAyPC9ZZWFy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TY2hyZWliZXI8L0F1dGhvcj48WWVhcj4yMDAyPC9ZZWFy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67" w:tooltip="Schreiber, 2002 #3402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7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0CB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Blood loss </w:t>
            </w:r>
          </w:p>
          <w:p w14:paraId="6BB0F44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Mortality </w:t>
            </w:r>
          </w:p>
          <w:p w14:paraId="7E98A7FA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In vitro coagulat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0DA4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ntrol: n=10</w:t>
            </w:r>
          </w:p>
          <w:p w14:paraId="2925351B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rFVIIa</w:t>
            </w:r>
            <w:proofErr w:type="spellEnd"/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180µg/kg: n=10</w:t>
            </w:r>
          </w:p>
          <w:p w14:paraId="13730F33" w14:textId="77777777" w:rsidR="00DB29DB" w:rsidRPr="00DB29DB" w:rsidRDefault="00DB29DB" w:rsidP="00A97C8D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proofErr w:type="gramStart"/>
            <w:r w:rsidRPr="00DB29DB">
              <w:rPr>
                <w:sz w:val="12"/>
                <w:szCs w:val="12"/>
                <w:highlight w:val="yellow"/>
                <w:lang w:val="en-GB"/>
              </w:rPr>
              <w:t>rFVIIa</w:t>
            </w:r>
            <w:proofErr w:type="spellEnd"/>
            <w:proofErr w:type="gram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720µg/kg: n=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C87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</w:p>
          <w:p w14:paraId="5E88FB6E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6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48229D6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53B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:</w:t>
            </w:r>
          </w:p>
          <w:p w14:paraId="5524D6F8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BE31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60% of total blood volume</w:t>
            </w:r>
          </w:p>
          <w:p w14:paraId="1E2805F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: Control: 21.87ml  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180µg/kg: 1085ml</w:t>
            </w:r>
          </w:p>
          <w:p w14:paraId="00799600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720µg/kg: 1086ml</w:t>
            </w:r>
          </w:p>
          <w:p w14:paraId="537C1EA1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  <w:p w14:paraId="5BAFF784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7BA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and hepatic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F424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x weight of the spleen lactated Ringers</w:t>
            </w:r>
          </w:p>
          <w:p w14:paraId="3915B23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albumin</w:t>
            </w:r>
          </w:p>
          <w:p w14:paraId="1062B71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hepatic injury: Lactated Ringers until baseline MAP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7707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ol: 40%</w:t>
            </w:r>
          </w:p>
          <w:p w14:paraId="3C4216B0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180µg/kg: 30%</w:t>
            </w:r>
          </w:p>
          <w:p w14:paraId="4E6D4424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rFVIIa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720µg/kg: 2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BE9A0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E831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iv room temperature fluid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 and resuscitation,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abdomin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 no rewar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7BF2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62FAB90C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.5 hours</w:t>
            </w:r>
          </w:p>
          <w:p w14:paraId="4799DBCC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7492042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9E0B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2D91148B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6327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Delgado AV et al. 2008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EZWxnYWRvPC9BdXRob3I+PFllYXI+MjAwODwvWWVhcj48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EZWxnYWRvPC9BdXRob3I+PFllYXI+MjAwODwvWWVhcj48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68" w:tooltip="Delgado, 2008 #3403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8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D85D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Blood loss</w:t>
            </w:r>
          </w:p>
          <w:p w14:paraId="0D6431B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Coagulation profile 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0436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HP: n=8</w:t>
            </w:r>
          </w:p>
          <w:p w14:paraId="220F82AE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P: n=9</w:t>
            </w:r>
          </w:p>
          <w:p w14:paraId="481518BD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PP: n=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E81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60%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</w:t>
            </w:r>
          </w:p>
          <w:p w14:paraId="296ECDF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5047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: 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7B93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sponges (LS): 4754ml</w:t>
            </w:r>
          </w:p>
          <w:p w14:paraId="51B590B1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ibrin patch (FP): 1213ml</w:t>
            </w:r>
          </w:p>
          <w:p w14:paraId="3D7CAB6B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lacebo patch (PP): 5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0EE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and hepatic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5E0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: Exchange of withdrawn blood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</w:p>
          <w:p w14:paraId="011D0FAF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hepatic injury: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for 80% of baseline MA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579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P</w:t>
            </w:r>
            <w:r w:rsidRPr="00D553C4">
              <w:rPr>
                <w:sz w:val="12"/>
                <w:szCs w:val="12"/>
                <w:lang w:val="en-GB"/>
              </w:rPr>
              <w:t>: 87%</w:t>
            </w:r>
          </w:p>
          <w:p w14:paraId="42FFD302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P: 11%</w:t>
            </w:r>
          </w:p>
          <w:p w14:paraId="6B4EDDE6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P: 10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3A927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2CE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iv room temperature fluid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sovolemic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lood exchange and external cooling/ partial rewarming with warm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durin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res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D3A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27F6DF85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.5 hours</w:t>
            </w:r>
          </w:p>
          <w:p w14:paraId="44E9B9D9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58B8D1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0A89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  <w:tr w:rsidR="00671B80" w:rsidRPr="00D553C4" w14:paraId="246A3FD5" w14:textId="77777777" w:rsidTr="00671B80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EC1E" w14:textId="77777777" w:rsidR="00DB29DB" w:rsidRPr="00DB29DB" w:rsidRDefault="00DB29DB" w:rsidP="00A97C8D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Alam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 HB et al. 2009 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wOTwvWWVhcj48UmVj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wOTwvWWVhcj48UmVj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</w:fldData>
              </w:fldCha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Pr="00DB29DB">
              <w:rPr>
                <w:sz w:val="12"/>
                <w:szCs w:val="12"/>
                <w:highlight w:val="yellow"/>
                <w:lang w:val="en-GB"/>
              </w:rPr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t>(</w:t>
            </w:r>
            <w:hyperlink w:anchor="_ENREF_69" w:tooltip="Alam, 2009 #3405" w:history="1">
              <w:r w:rsidRPr="00DB29DB">
                <w:rPr>
                  <w:rStyle w:val="Link"/>
                  <w:sz w:val="12"/>
                  <w:szCs w:val="12"/>
                  <w:highlight w:val="yellow"/>
                  <w:u w:val="none"/>
                  <w:lang w:val="en-GB"/>
                </w:rPr>
                <w:t>69</w:t>
              </w:r>
            </w:hyperlink>
            <w:r w:rsidRPr="00DB29DB">
              <w:rPr>
                <w:sz w:val="12"/>
                <w:szCs w:val="12"/>
                <w:highlight w:val="yellow"/>
                <w:lang w:val="en-GB"/>
              </w:rPr>
              <w:t>)</w:t>
            </w:r>
            <w:r w:rsidRPr="00DB29DB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09A6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 xml:space="preserve">Coagulation profile </w:t>
            </w:r>
          </w:p>
          <w:p w14:paraId="37C6FB79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267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resh whole blood: n=6</w:t>
            </w:r>
          </w:p>
          <w:p w14:paraId="0591ED49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DB29DB">
              <w:rPr>
                <w:sz w:val="12"/>
                <w:szCs w:val="12"/>
                <w:highlight w:val="yellow"/>
                <w:lang w:val="en-GB"/>
              </w:rPr>
              <w:t>Hextend</w:t>
            </w:r>
            <w:proofErr w:type="spellEnd"/>
            <w:r w:rsidRPr="00DB29DB">
              <w:rPr>
                <w:sz w:val="12"/>
                <w:szCs w:val="12"/>
                <w:highlight w:val="yellow"/>
                <w:lang w:val="en-GB"/>
              </w:rPr>
              <w:t>: n=6</w:t>
            </w:r>
          </w:p>
          <w:p w14:paraId="4A48C563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FP and RBC: n=6</w:t>
            </w:r>
          </w:p>
          <w:p w14:paraId="64C945D2" w14:textId="77777777" w:rsidR="00DB29DB" w:rsidRPr="00DB29DB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DB29DB">
              <w:rPr>
                <w:sz w:val="12"/>
                <w:szCs w:val="12"/>
                <w:highlight w:val="yellow"/>
                <w:lang w:val="en-GB"/>
              </w:rPr>
              <w:t>FFP: n=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87D8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emoral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fx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with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apativ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olt gun</w:t>
            </w:r>
          </w:p>
          <w:p w14:paraId="48D03B4A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ol. control. Hem.</w:t>
            </w:r>
          </w:p>
          <w:p w14:paraId="777F6D35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. (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grad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V liver injur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769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30 min</w:t>
            </w:r>
          </w:p>
          <w:p w14:paraId="440BBE9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>: 30 s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C688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. hem: 60% of total blood volume</w:t>
            </w:r>
          </w:p>
          <w:p w14:paraId="201C05CE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 400-600ml</w:t>
            </w:r>
          </w:p>
          <w:p w14:paraId="6E1784B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CC0F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 + pac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11E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ntr. hem: 3x shed blood with normal saline (165ml/min)</w:t>
            </w:r>
          </w:p>
          <w:p w14:paraId="1C1C6699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hem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 transfusions equal to volume withdrawn blood (50ml/min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8C99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resh whole blood </w:t>
            </w:r>
            <w:r>
              <w:rPr>
                <w:sz w:val="12"/>
                <w:szCs w:val="12"/>
                <w:lang w:val="en-GB"/>
              </w:rPr>
              <w:t>(</w:t>
            </w:r>
            <w:r w:rsidRPr="00D553C4">
              <w:rPr>
                <w:sz w:val="12"/>
                <w:szCs w:val="12"/>
                <w:lang w:val="en-GB"/>
              </w:rPr>
              <w:t>FWB): 0%</w:t>
            </w:r>
          </w:p>
          <w:p w14:paraId="687A3656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85%</w:t>
            </w:r>
          </w:p>
          <w:p w14:paraId="33837FF2" w14:textId="77777777" w:rsidR="00DB29DB" w:rsidRPr="00D553C4" w:rsidRDefault="00DB29DB" w:rsidP="00DB29DB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FP and RBC: 0%</w:t>
            </w:r>
          </w:p>
          <w:p w14:paraId="56D046AC" w14:textId="77777777" w:rsidR="00DB29DB" w:rsidRPr="00D553C4" w:rsidRDefault="00DB29DB" w:rsidP="00A97C8D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FFP alone: 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1392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3°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8EC5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nfusion of room temperature fluid during resuscitation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intraperitonea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lavage/ partial rewarming with warmed transfu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0764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Total:</w:t>
            </w:r>
          </w:p>
          <w:p w14:paraId="66A9496A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>7 hours</w:t>
            </w:r>
          </w:p>
          <w:p w14:paraId="0772494B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Hypothermia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4672774C" w14:textId="77777777" w:rsidR="00DB29DB" w:rsidRPr="00D553C4" w:rsidRDefault="00DB29DB" w:rsidP="00A97C8D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it-IT"/>
              </w:rPr>
              <w:t xml:space="preserve"> 4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692A" w14:textId="77777777" w:rsidR="00DB29DB" w:rsidRPr="00D553C4" w:rsidRDefault="00DB29DB" w:rsidP="00A97C8D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as part of the lethal triad- effects on coagulation</w:t>
            </w:r>
          </w:p>
        </w:tc>
      </w:tr>
    </w:tbl>
    <w:p w14:paraId="1B1FA479" w14:textId="77777777" w:rsidR="00DB29DB" w:rsidRPr="00D553C4" w:rsidRDefault="00DB29DB" w:rsidP="00DB29DB"/>
    <w:p w14:paraId="27F5847C" w14:textId="77777777" w:rsidR="004F5D6C" w:rsidRDefault="004F5D6C"/>
    <w:sectPr w:rsidR="004F5D6C" w:rsidSect="0040069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F51C1"/>
    <w:multiLevelType w:val="hybridMultilevel"/>
    <w:tmpl w:val="357C2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AF749E"/>
    <w:multiLevelType w:val="hybridMultilevel"/>
    <w:tmpl w:val="44944D5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2A5B1A"/>
    <w:multiLevelType w:val="hybridMultilevel"/>
    <w:tmpl w:val="73DAE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1E2778"/>
    <w:multiLevelType w:val="hybridMultilevel"/>
    <w:tmpl w:val="B2642E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4742737"/>
    <w:multiLevelType w:val="hybridMultilevel"/>
    <w:tmpl w:val="23A83D1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2633FDD"/>
    <w:multiLevelType w:val="hybridMultilevel"/>
    <w:tmpl w:val="66B6F4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D9C0E88"/>
    <w:multiLevelType w:val="hybridMultilevel"/>
    <w:tmpl w:val="4DAC28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9DB"/>
    <w:rsid w:val="003513EE"/>
    <w:rsid w:val="004F5D6C"/>
    <w:rsid w:val="00671B80"/>
    <w:rsid w:val="00DB29DB"/>
    <w:rsid w:val="00ED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4AB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9DB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B29D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B2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9DB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B29D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B2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F8EC44-D7B1-0140-9199-D621A988C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32</Words>
  <Characters>21623</Characters>
  <Application>Microsoft Macintosh Word</Application>
  <DocSecurity>0</DocSecurity>
  <Lines>180</Lines>
  <Paragraphs>50</Paragraphs>
  <ScaleCrop>false</ScaleCrop>
  <Company/>
  <LinksUpToDate>false</LinksUpToDate>
  <CharactersWithSpaces>2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ildebrand</dc:creator>
  <cp:keywords/>
  <dc:description/>
  <cp:lastModifiedBy>Frank Hildebrand</cp:lastModifiedBy>
  <cp:revision>3</cp:revision>
  <dcterms:created xsi:type="dcterms:W3CDTF">2014-03-04T15:49:00Z</dcterms:created>
  <dcterms:modified xsi:type="dcterms:W3CDTF">2014-03-04T15:57:00Z</dcterms:modified>
</cp:coreProperties>
</file>